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66A" w:rsidRPr="005C232E" w:rsidRDefault="0089166A" w:rsidP="0089166A">
      <w:pPr>
        <w:pStyle w:val="Heading3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>
        <w:rPr>
          <w:rFonts w:asciiTheme="minorHAnsi" w:hAnsiTheme="minorHAnsi" w:cstheme="minorHAnsi"/>
          <w:sz w:val="24"/>
          <w:szCs w:val="24"/>
        </w:rPr>
        <w:t xml:space="preserve">Additional File </w:t>
      </w:r>
      <w:r w:rsidRPr="005C232E">
        <w:rPr>
          <w:rFonts w:asciiTheme="minorHAnsi" w:hAnsiTheme="minorHAnsi" w:cstheme="minorHAnsi"/>
          <w:sz w:val="24"/>
          <w:szCs w:val="24"/>
        </w:rPr>
        <w:t>1. Data cleaning process for test and validation data sets</w:t>
      </w:r>
    </w:p>
    <w:p w:rsidR="0089166A" w:rsidRDefault="0089166A" w:rsidP="0089166A">
      <w:pPr>
        <w:rPr>
          <w:rFonts w:cstheme="minorHAnsi"/>
        </w:rPr>
      </w:pPr>
      <w:r w:rsidRPr="005C232E">
        <w:rPr>
          <w:rFonts w:cstheme="minorHAnsi"/>
        </w:rPr>
        <w:t xml:space="preserve">All non-text messages, nonsensical messages, non-supervisory messages and all duplicate messages were removed prior to analysis. The summary breakdown of these removed messages can be found below in Supplementary Table 1. </w:t>
      </w:r>
    </w:p>
    <w:p w:rsidR="0089166A" w:rsidRDefault="0089166A" w:rsidP="0089166A">
      <w:pPr>
        <w:rPr>
          <w:rFonts w:cstheme="minorHAnsi"/>
        </w:rPr>
      </w:pPr>
    </w:p>
    <w:p w:rsidR="0089166A" w:rsidRPr="00571950" w:rsidRDefault="0089166A" w:rsidP="0089166A">
      <w:pPr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5C232E">
        <w:rPr>
          <w:rFonts w:cstheme="minorHAnsi"/>
          <w:b/>
        </w:rPr>
        <w:t xml:space="preserve">Table 1. Breakdown of messages removed from the test and validation data sets prior to final analysis. </w:t>
      </w:r>
    </w:p>
    <w:tbl>
      <w:tblPr>
        <w:tblStyle w:val="TableGrid"/>
        <w:tblpPr w:leftFromText="180" w:rightFromText="180" w:vertAnchor="text" w:horzAnchor="margin" w:tblpY="127"/>
        <w:tblW w:w="8645" w:type="dxa"/>
        <w:tblLook w:val="04A0" w:firstRow="1" w:lastRow="0" w:firstColumn="1" w:lastColumn="0" w:noHBand="0" w:noVBand="1"/>
      </w:tblPr>
      <w:tblGrid>
        <w:gridCol w:w="4333"/>
        <w:gridCol w:w="2255"/>
        <w:gridCol w:w="2057"/>
      </w:tblGrid>
      <w:tr w:rsidR="0089166A" w:rsidRPr="005C232E" w:rsidTr="0009277E">
        <w:trPr>
          <w:trHeight w:val="581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jc w:val="both"/>
              <w:rPr>
                <w:rFonts w:cstheme="minorHAnsi"/>
                <w:b/>
                <w:sz w:val="22"/>
                <w:szCs w:val="22"/>
              </w:rPr>
            </w:pPr>
            <w:r w:rsidRPr="005C232E">
              <w:rPr>
                <w:rFonts w:cstheme="minorHAnsi"/>
                <w:b/>
                <w:sz w:val="22"/>
                <w:szCs w:val="22"/>
              </w:rPr>
              <w:t>Message category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jc w:val="both"/>
              <w:rPr>
                <w:rFonts w:cstheme="minorHAnsi"/>
                <w:b/>
                <w:color w:val="FFFFFF" w:themeColor="background1"/>
                <w:sz w:val="22"/>
                <w:szCs w:val="22"/>
              </w:rPr>
            </w:pPr>
            <w:r w:rsidRPr="005C232E">
              <w:rPr>
                <w:rFonts w:cstheme="minorHAnsi"/>
                <w:b/>
                <w:color w:val="000000" w:themeColor="text1"/>
                <w:sz w:val="22"/>
                <w:szCs w:val="22"/>
              </w:rPr>
              <w:t>Test data set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jc w:val="both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5C232E">
              <w:rPr>
                <w:rFonts w:cstheme="minorHAnsi"/>
                <w:b/>
                <w:color w:val="000000" w:themeColor="text1"/>
                <w:sz w:val="22"/>
                <w:szCs w:val="22"/>
              </w:rPr>
              <w:t>Validation data set</w:t>
            </w:r>
          </w:p>
        </w:tc>
      </w:tr>
      <w:tr w:rsidR="0089166A" w:rsidRPr="005C232E" w:rsidTr="0009277E">
        <w:trPr>
          <w:trHeight w:val="273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Media only messages (e.g. photos/videos)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231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447</w:t>
            </w:r>
          </w:p>
        </w:tc>
      </w:tr>
      <w:tr w:rsidR="0089166A" w:rsidRPr="005C232E" w:rsidTr="0009277E">
        <w:trPr>
          <w:trHeight w:val="273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Blank messages/voice notes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13</w:t>
            </w:r>
          </w:p>
        </w:tc>
      </w:tr>
      <w:tr w:rsidR="0089166A" w:rsidRPr="005C232E" w:rsidTr="0009277E">
        <w:trPr>
          <w:trHeight w:val="288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 xml:space="preserve">Political  or religious messages  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17</w:t>
            </w:r>
          </w:p>
        </w:tc>
      </w:tr>
      <w:tr w:rsidR="0089166A" w:rsidRPr="005C232E" w:rsidTr="0009277E">
        <w:trPr>
          <w:trHeight w:val="288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 xml:space="preserve">Nonsensical messages 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108</w:t>
            </w:r>
          </w:p>
        </w:tc>
      </w:tr>
      <w:tr w:rsidR="0089166A" w:rsidRPr="005C232E" w:rsidTr="0009277E">
        <w:trPr>
          <w:trHeight w:val="288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Links to local news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89166A" w:rsidRPr="005C232E" w:rsidTr="0009277E">
        <w:trPr>
          <w:trHeight w:val="273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Automated system notifications/alerts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51</w:t>
            </w:r>
          </w:p>
        </w:tc>
      </w:tr>
      <w:tr w:rsidR="0089166A" w:rsidRPr="005C232E" w:rsidTr="0009277E">
        <w:trPr>
          <w:trHeight w:val="288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Duplicate or repeat message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sz w:val="22"/>
                <w:szCs w:val="22"/>
              </w:rPr>
            </w:pPr>
            <w:r w:rsidRPr="005C232E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89166A" w:rsidRPr="005C232E" w:rsidTr="0009277E">
        <w:trPr>
          <w:trHeight w:val="288"/>
        </w:trPr>
        <w:tc>
          <w:tcPr>
            <w:tcW w:w="4333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b/>
                <w:sz w:val="22"/>
                <w:szCs w:val="22"/>
              </w:rPr>
            </w:pPr>
            <w:r w:rsidRPr="005C232E">
              <w:rPr>
                <w:rFonts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2255" w:type="dxa"/>
            <w:shd w:val="clear" w:color="auto" w:fill="auto"/>
          </w:tcPr>
          <w:p w:rsidR="0089166A" w:rsidRPr="005C232E" w:rsidRDefault="0089166A" w:rsidP="0009277E">
            <w:pPr>
              <w:rPr>
                <w:rFonts w:cstheme="minorHAnsi"/>
                <w:b/>
                <w:sz w:val="22"/>
                <w:szCs w:val="22"/>
              </w:rPr>
            </w:pPr>
            <w:r w:rsidRPr="005C232E">
              <w:rPr>
                <w:rFonts w:cstheme="minorHAnsi"/>
                <w:b/>
                <w:sz w:val="22"/>
                <w:szCs w:val="22"/>
              </w:rPr>
              <w:t>330</w:t>
            </w:r>
          </w:p>
        </w:tc>
        <w:tc>
          <w:tcPr>
            <w:tcW w:w="2057" w:type="dxa"/>
          </w:tcPr>
          <w:p w:rsidR="0089166A" w:rsidRPr="005C232E" w:rsidRDefault="0089166A" w:rsidP="0009277E">
            <w:pPr>
              <w:rPr>
                <w:rFonts w:cstheme="minorHAnsi"/>
                <w:b/>
                <w:sz w:val="22"/>
                <w:szCs w:val="22"/>
              </w:rPr>
            </w:pPr>
            <w:r w:rsidRPr="005C232E">
              <w:rPr>
                <w:rFonts w:cstheme="minorHAnsi"/>
                <w:b/>
                <w:sz w:val="22"/>
                <w:szCs w:val="22"/>
              </w:rPr>
              <w:t>643</w:t>
            </w:r>
          </w:p>
        </w:tc>
      </w:tr>
    </w:tbl>
    <w:p w:rsidR="0089166A" w:rsidRDefault="0089166A" w:rsidP="0089166A">
      <w:pPr>
        <w:rPr>
          <w:rFonts w:cstheme="minorHAnsi"/>
          <w:b/>
        </w:rPr>
      </w:pPr>
    </w:p>
    <w:p w:rsidR="006D0695" w:rsidRDefault="006D0695"/>
    <w:sectPr w:rsidR="006D0695" w:rsidSect="002A67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6A"/>
    <w:rsid w:val="0003588B"/>
    <w:rsid w:val="00042CDB"/>
    <w:rsid w:val="0005371D"/>
    <w:rsid w:val="00081237"/>
    <w:rsid w:val="000866DD"/>
    <w:rsid w:val="000A4E2F"/>
    <w:rsid w:val="00111880"/>
    <w:rsid w:val="00125F58"/>
    <w:rsid w:val="00130C22"/>
    <w:rsid w:val="00162229"/>
    <w:rsid w:val="0016240B"/>
    <w:rsid w:val="00195195"/>
    <w:rsid w:val="001A7573"/>
    <w:rsid w:val="001D1EC7"/>
    <w:rsid w:val="001E2B23"/>
    <w:rsid w:val="001F4481"/>
    <w:rsid w:val="00205F1C"/>
    <w:rsid w:val="00233237"/>
    <w:rsid w:val="00241AF4"/>
    <w:rsid w:val="00276291"/>
    <w:rsid w:val="002C2288"/>
    <w:rsid w:val="002F5322"/>
    <w:rsid w:val="002F5964"/>
    <w:rsid w:val="00330E88"/>
    <w:rsid w:val="00332D6A"/>
    <w:rsid w:val="003622A8"/>
    <w:rsid w:val="0039492D"/>
    <w:rsid w:val="003C0735"/>
    <w:rsid w:val="003C5EA0"/>
    <w:rsid w:val="003D2232"/>
    <w:rsid w:val="003E271D"/>
    <w:rsid w:val="004329A8"/>
    <w:rsid w:val="00446628"/>
    <w:rsid w:val="00460E04"/>
    <w:rsid w:val="00462D33"/>
    <w:rsid w:val="00464381"/>
    <w:rsid w:val="004C1F4B"/>
    <w:rsid w:val="004F4FE4"/>
    <w:rsid w:val="00521900"/>
    <w:rsid w:val="00530530"/>
    <w:rsid w:val="0053184B"/>
    <w:rsid w:val="00535FA4"/>
    <w:rsid w:val="00552C20"/>
    <w:rsid w:val="00556694"/>
    <w:rsid w:val="00565BE5"/>
    <w:rsid w:val="005717EF"/>
    <w:rsid w:val="00572BC0"/>
    <w:rsid w:val="005B068A"/>
    <w:rsid w:val="005E7AFC"/>
    <w:rsid w:val="00624DAF"/>
    <w:rsid w:val="006268DD"/>
    <w:rsid w:val="00627161"/>
    <w:rsid w:val="00655015"/>
    <w:rsid w:val="00661326"/>
    <w:rsid w:val="006A45FE"/>
    <w:rsid w:val="006D0695"/>
    <w:rsid w:val="006D417A"/>
    <w:rsid w:val="00702B07"/>
    <w:rsid w:val="007124CE"/>
    <w:rsid w:val="00720EF1"/>
    <w:rsid w:val="00741EA1"/>
    <w:rsid w:val="00742CF5"/>
    <w:rsid w:val="007473D4"/>
    <w:rsid w:val="00752770"/>
    <w:rsid w:val="00766F62"/>
    <w:rsid w:val="007724AD"/>
    <w:rsid w:val="00780582"/>
    <w:rsid w:val="007845E2"/>
    <w:rsid w:val="00795D6F"/>
    <w:rsid w:val="007B04C0"/>
    <w:rsid w:val="007D2653"/>
    <w:rsid w:val="007F558E"/>
    <w:rsid w:val="007F58DD"/>
    <w:rsid w:val="0080790D"/>
    <w:rsid w:val="00812BC3"/>
    <w:rsid w:val="0085410D"/>
    <w:rsid w:val="00867517"/>
    <w:rsid w:val="008842FC"/>
    <w:rsid w:val="0089166A"/>
    <w:rsid w:val="008B49E3"/>
    <w:rsid w:val="008B6184"/>
    <w:rsid w:val="008D1E67"/>
    <w:rsid w:val="00943CAB"/>
    <w:rsid w:val="009457EB"/>
    <w:rsid w:val="0097536D"/>
    <w:rsid w:val="0098483F"/>
    <w:rsid w:val="00987701"/>
    <w:rsid w:val="009A5CB4"/>
    <w:rsid w:val="009C577B"/>
    <w:rsid w:val="009D151D"/>
    <w:rsid w:val="009E0E35"/>
    <w:rsid w:val="009E3523"/>
    <w:rsid w:val="009F4E96"/>
    <w:rsid w:val="00A04560"/>
    <w:rsid w:val="00A45222"/>
    <w:rsid w:val="00A5151E"/>
    <w:rsid w:val="00AB22BD"/>
    <w:rsid w:val="00AB52CF"/>
    <w:rsid w:val="00AE060E"/>
    <w:rsid w:val="00AF7540"/>
    <w:rsid w:val="00B30535"/>
    <w:rsid w:val="00B4756D"/>
    <w:rsid w:val="00B51B66"/>
    <w:rsid w:val="00B671CD"/>
    <w:rsid w:val="00B7151A"/>
    <w:rsid w:val="00B75EDA"/>
    <w:rsid w:val="00B76714"/>
    <w:rsid w:val="00BA1A4A"/>
    <w:rsid w:val="00BC6256"/>
    <w:rsid w:val="00BD1A62"/>
    <w:rsid w:val="00C42A08"/>
    <w:rsid w:val="00C54690"/>
    <w:rsid w:val="00C66A7C"/>
    <w:rsid w:val="00C74C2E"/>
    <w:rsid w:val="00C933A4"/>
    <w:rsid w:val="00CC0C90"/>
    <w:rsid w:val="00CC299C"/>
    <w:rsid w:val="00CF395C"/>
    <w:rsid w:val="00CF5BE5"/>
    <w:rsid w:val="00D31170"/>
    <w:rsid w:val="00D7093F"/>
    <w:rsid w:val="00D77B53"/>
    <w:rsid w:val="00D83116"/>
    <w:rsid w:val="00DA453D"/>
    <w:rsid w:val="00E005CE"/>
    <w:rsid w:val="00E019D2"/>
    <w:rsid w:val="00E41F68"/>
    <w:rsid w:val="00E569E1"/>
    <w:rsid w:val="00E83808"/>
    <w:rsid w:val="00E86D6E"/>
    <w:rsid w:val="00EA4D2F"/>
    <w:rsid w:val="00EC112A"/>
    <w:rsid w:val="00ED1388"/>
    <w:rsid w:val="00ED602E"/>
    <w:rsid w:val="00FC4B03"/>
    <w:rsid w:val="00FD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B2D7F-CF0D-4A9F-A784-57A0A7646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916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9166A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styleId="Hyperlink">
    <w:name w:val="Hyperlink"/>
    <w:basedOn w:val="DefaultParagraphFont"/>
    <w:uiPriority w:val="99"/>
    <w:unhideWhenUsed/>
    <w:rsid w:val="0089166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9166A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16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12-10T15:09:00Z</dcterms:created>
  <dcterms:modified xsi:type="dcterms:W3CDTF">2021-12-10T15:13:00Z</dcterms:modified>
</cp:coreProperties>
</file>